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DD02E" w14:textId="1E41BEAA" w:rsidR="00840B5A" w:rsidRDefault="00A1399B" w:rsidP="00840B5A">
      <w:pPr>
        <w:spacing w:after="0" w:line="240" w:lineRule="auto"/>
      </w:pPr>
      <w:r>
        <w:t>S3</w:t>
      </w:r>
      <w:r w:rsidR="00840B5A">
        <w:t xml:space="preserve"> </w:t>
      </w:r>
      <w:r>
        <w:t>T</w:t>
      </w:r>
      <w:r w:rsidR="00840B5A">
        <w:t>able</w:t>
      </w:r>
      <w:bookmarkStart w:id="0" w:name="_GoBack"/>
      <w:bookmarkEnd w:id="0"/>
      <w:r w:rsidR="00840B5A">
        <w:t xml:space="preserve">. Diagnostic accuracy of COVID-19 test history prior to death for testing COVID-19 positive at death </w:t>
      </w:r>
      <w:r w:rsidR="00840B5A" w:rsidRPr="00F26FD0">
        <w:t>at</w:t>
      </w:r>
      <w:r w:rsidR="00840B5A">
        <w:t xml:space="preserve"> University Teaching Hospital mortuary, Lusaka, Zambia,</w:t>
      </w:r>
      <w:r w:rsidR="00840B5A" w:rsidRPr="00F26FD0">
        <w:t xml:space="preserve"> </w:t>
      </w:r>
      <w:r w:rsidR="00840B5A">
        <w:t>October</w:t>
      </w:r>
      <w:r w:rsidR="00840B5A" w:rsidRPr="00F26FD0">
        <w:t xml:space="preserve"> 2020 to Aug</w:t>
      </w:r>
      <w:r w:rsidR="00840B5A">
        <w:t>ust</w:t>
      </w:r>
      <w:r w:rsidR="00840B5A" w:rsidRPr="00F26FD0">
        <w:t xml:space="preserve"> 2021</w:t>
      </w:r>
    </w:p>
    <w:p w14:paraId="2A184C3B" w14:textId="77777777" w:rsidR="00840B5A" w:rsidRDefault="00840B5A" w:rsidP="00840B5A">
      <w:pPr>
        <w:spacing w:after="0" w:line="240" w:lineRule="auto"/>
      </w:pPr>
    </w:p>
    <w:tbl>
      <w:tblPr>
        <w:tblW w:w="7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0"/>
        <w:gridCol w:w="464"/>
        <w:gridCol w:w="816"/>
        <w:gridCol w:w="1560"/>
        <w:gridCol w:w="2160"/>
      </w:tblGrid>
      <w:tr w:rsidR="00840B5A" w:rsidRPr="00132A36" w14:paraId="19FE3612" w14:textId="77777777" w:rsidTr="00E517F5">
        <w:trPr>
          <w:trHeight w:val="20"/>
          <w:jc w:val="center"/>
        </w:trPr>
        <w:tc>
          <w:tcPr>
            <w:tcW w:w="4200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12CE8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720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47FF8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 xml:space="preserve">COVID-19 test </w:t>
            </w:r>
            <w:r w:rsidRPr="007B7B6E">
              <w:rPr>
                <w:sz w:val="20"/>
                <w:szCs w:val="20"/>
                <w:u w:val="single"/>
              </w:rPr>
              <w:t>postmortem</w:t>
            </w:r>
          </w:p>
        </w:tc>
      </w:tr>
      <w:tr w:rsidR="00840B5A" w:rsidRPr="00132A36" w14:paraId="0B622062" w14:textId="77777777" w:rsidTr="00E517F5">
        <w:trPr>
          <w:trHeight w:val="20"/>
          <w:jc w:val="center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21D6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7EBA8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(+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84880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(-)</w:t>
            </w:r>
          </w:p>
        </w:tc>
      </w:tr>
      <w:tr w:rsidR="00840B5A" w:rsidRPr="00132A36" w14:paraId="37CEEEA0" w14:textId="77777777" w:rsidTr="00E517F5">
        <w:trPr>
          <w:trHeight w:val="20"/>
          <w:jc w:val="center"/>
        </w:trPr>
        <w:tc>
          <w:tcPr>
            <w:tcW w:w="292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106D3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 xml:space="preserve">COVID-19 test </w:t>
            </w:r>
            <w:r w:rsidRPr="007B7B6E">
              <w:rPr>
                <w:sz w:val="20"/>
                <w:szCs w:val="20"/>
                <w:u w:val="single"/>
              </w:rPr>
              <w:t>antemortem*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FA179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26A1B" w14:textId="77777777" w:rsidR="00840B5A" w:rsidRPr="007B7B6E" w:rsidRDefault="00840B5A" w:rsidP="00E517F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6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D9521" w14:textId="77777777" w:rsidR="00840B5A" w:rsidRPr="007B7B6E" w:rsidRDefault="00840B5A" w:rsidP="00E517F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137</w:t>
            </w:r>
          </w:p>
        </w:tc>
      </w:tr>
      <w:tr w:rsidR="00840B5A" w:rsidRPr="00132A36" w14:paraId="13872B07" w14:textId="77777777" w:rsidTr="00E517F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8A54F96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AF0B5" w14:textId="77777777" w:rsidR="00840B5A" w:rsidRPr="007B7B6E" w:rsidRDefault="00840B5A" w:rsidP="00E51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(-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1009C" w14:textId="77777777" w:rsidR="00840B5A" w:rsidRPr="007B7B6E" w:rsidRDefault="00840B5A" w:rsidP="00E517F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124A1" w14:textId="77777777" w:rsidR="00840B5A" w:rsidRPr="007B7B6E" w:rsidRDefault="00840B5A" w:rsidP="00E517F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1,521</w:t>
            </w:r>
          </w:p>
        </w:tc>
      </w:tr>
      <w:tr w:rsidR="00840B5A" w:rsidRPr="00132A36" w14:paraId="45F6F4AE" w14:textId="77777777" w:rsidTr="00E517F5">
        <w:trPr>
          <w:trHeight w:val="20"/>
          <w:jc w:val="center"/>
        </w:trPr>
        <w:tc>
          <w:tcPr>
            <w:tcW w:w="33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A6CCE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Sensitivity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CFCB2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0.667 (0.563, 0.760)</w:t>
            </w:r>
          </w:p>
        </w:tc>
      </w:tr>
      <w:tr w:rsidR="00840B5A" w:rsidRPr="00132A36" w14:paraId="6623AF6B" w14:textId="77777777" w:rsidTr="00E517F5">
        <w:trPr>
          <w:trHeight w:val="20"/>
          <w:jc w:val="center"/>
        </w:trPr>
        <w:tc>
          <w:tcPr>
            <w:tcW w:w="33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5A402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Specificity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1B0AE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0.917 (0.903, 0.930)</w:t>
            </w:r>
          </w:p>
        </w:tc>
      </w:tr>
      <w:tr w:rsidR="00840B5A" w:rsidRPr="00132A36" w14:paraId="4EBEE95F" w14:textId="77777777" w:rsidTr="00E517F5">
        <w:trPr>
          <w:trHeight w:val="20"/>
          <w:jc w:val="center"/>
        </w:trPr>
        <w:tc>
          <w:tcPr>
            <w:tcW w:w="33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D7C28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Positive predictive value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0CDAA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0.318 (0.255, 0.388)</w:t>
            </w:r>
          </w:p>
        </w:tc>
      </w:tr>
      <w:tr w:rsidR="00840B5A" w:rsidRPr="00132A36" w14:paraId="6EC30CE2" w14:textId="77777777" w:rsidTr="00E517F5">
        <w:trPr>
          <w:trHeight w:val="20"/>
          <w:jc w:val="center"/>
        </w:trPr>
        <w:tc>
          <w:tcPr>
            <w:tcW w:w="3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BC099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Negative predictive value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87451" w14:textId="77777777" w:rsidR="00840B5A" w:rsidRPr="007B7B6E" w:rsidRDefault="00840B5A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7B7B6E">
              <w:rPr>
                <w:sz w:val="20"/>
                <w:szCs w:val="20"/>
              </w:rPr>
              <w:t>0.979 (0.971, 0.986)</w:t>
            </w:r>
          </w:p>
        </w:tc>
      </w:tr>
      <w:tr w:rsidR="00840B5A" w:rsidRPr="00132A36" w14:paraId="57845D27" w14:textId="77777777" w:rsidTr="00E517F5">
        <w:trPr>
          <w:trHeight w:val="20"/>
          <w:jc w:val="center"/>
        </w:trPr>
        <w:tc>
          <w:tcPr>
            <w:tcW w:w="792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2228D" w14:textId="77777777" w:rsidR="00840B5A" w:rsidRPr="002E0FE9" w:rsidRDefault="00840B5A" w:rsidP="00E517F5">
            <w:pPr>
              <w:spacing w:after="0" w:line="240" w:lineRule="auto"/>
            </w:pPr>
            <w:r w:rsidRPr="007B7B6E">
              <w:rPr>
                <w:sz w:val="20"/>
                <w:szCs w:val="20"/>
              </w:rPr>
              <w:t>* Timing of COVID-19 test was not specified in questionnaire. Specific question is “Did s(h)</w:t>
            </w:r>
            <w:proofErr w:type="spellStart"/>
            <w:r w:rsidRPr="007B7B6E">
              <w:rPr>
                <w:sz w:val="20"/>
                <w:szCs w:val="20"/>
              </w:rPr>
              <w:t>e</w:t>
            </w:r>
            <w:proofErr w:type="spellEnd"/>
            <w:r w:rsidRPr="007B7B6E">
              <w:rPr>
                <w:sz w:val="20"/>
                <w:szCs w:val="20"/>
              </w:rPr>
              <w:t xml:space="preserve"> have a recent test for COVID-19?” in the section on the medical history associated with the person’s final illness.</w:t>
            </w:r>
          </w:p>
        </w:tc>
      </w:tr>
    </w:tbl>
    <w:p w14:paraId="39E13D23" w14:textId="77777777" w:rsidR="00840B5A" w:rsidRDefault="00840B5A" w:rsidP="00E16558">
      <w:pPr>
        <w:spacing w:after="0"/>
      </w:pPr>
    </w:p>
    <w:sectPr w:rsidR="00840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65"/>
    <w:rsid w:val="002C1E03"/>
    <w:rsid w:val="00346EE3"/>
    <w:rsid w:val="00403265"/>
    <w:rsid w:val="00554D65"/>
    <w:rsid w:val="007D3B2F"/>
    <w:rsid w:val="00840B5A"/>
    <w:rsid w:val="00A1399B"/>
    <w:rsid w:val="00A2229F"/>
    <w:rsid w:val="00E1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551C"/>
  <w15:chartTrackingRefBased/>
  <w15:docId w15:val="{74053A3F-36E8-4E32-98AA-1E3301BE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4</Characters>
  <Application>Microsoft Office Word</Application>
  <DocSecurity>0</DocSecurity>
  <Lines>4</Lines>
  <Paragraphs>1</Paragraphs>
  <ScaleCrop>false</ScaleCrop>
  <Company>Centers for Disease Control and Prevention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s, Jonas (CDC/GHC/DGHP)</dc:creator>
  <cp:keywords/>
  <dc:description/>
  <cp:lastModifiedBy>Oliver Ian Tolentino</cp:lastModifiedBy>
  <cp:revision>7</cp:revision>
  <dcterms:created xsi:type="dcterms:W3CDTF">2024-02-10T16:04:00Z</dcterms:created>
  <dcterms:modified xsi:type="dcterms:W3CDTF">2024-03-1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10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88f3282-f96d-4994-923b-80a9c24ad78f</vt:lpwstr>
  </property>
  <property fmtid="{D5CDD505-2E9C-101B-9397-08002B2CF9AE}" pid="8" name="MSIP_Label_7b94a7b8-f06c-4dfe-bdcc-9b548fd58c31_ContentBits">
    <vt:lpwstr>0</vt:lpwstr>
  </property>
</Properties>
</file>